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6FC9D" w14:textId="22E6D508" w:rsidR="00604167" w:rsidRPr="0040486C" w:rsidRDefault="00604167">
      <w:pPr>
        <w:rPr>
          <w:rFonts w:ascii="Times New Roman" w:hAnsi="Times New Roman" w:cs="Times New Roman"/>
          <w:sz w:val="28"/>
        </w:rPr>
      </w:pPr>
      <w:r w:rsidRPr="0040486C">
        <w:rPr>
          <w:rFonts w:ascii="Times New Roman" w:hAnsi="Times New Roman" w:cs="Times New Roman"/>
          <w:b/>
          <w:bCs/>
          <w:sz w:val="28"/>
        </w:rPr>
        <w:t xml:space="preserve">Table </w:t>
      </w:r>
      <w:r w:rsidR="00273EA2">
        <w:rPr>
          <w:rFonts w:ascii="Times New Roman" w:hAnsi="Times New Roman" w:cs="Times New Roman"/>
          <w:b/>
          <w:bCs/>
          <w:sz w:val="28"/>
        </w:rPr>
        <w:t>S</w:t>
      </w:r>
      <w:r w:rsidRPr="0040486C">
        <w:rPr>
          <w:rFonts w:ascii="Times New Roman" w:hAnsi="Times New Roman" w:cs="Times New Roman"/>
          <w:b/>
          <w:bCs/>
          <w:sz w:val="28"/>
        </w:rPr>
        <w:t xml:space="preserve">1. </w:t>
      </w:r>
      <w:r w:rsidR="0040486C" w:rsidRPr="0040486C">
        <w:rPr>
          <w:rFonts w:ascii="Times New Roman" w:hAnsi="Times New Roman" w:cs="Times New Roman"/>
          <w:b/>
          <w:bCs/>
          <w:sz w:val="28"/>
        </w:rPr>
        <w:t>List</w:t>
      </w:r>
      <w:r w:rsidRPr="0040486C">
        <w:rPr>
          <w:rFonts w:ascii="Times New Roman" w:hAnsi="Times New Roman" w:cs="Times New Roman"/>
          <w:b/>
          <w:bCs/>
          <w:sz w:val="28"/>
        </w:rPr>
        <w:t xml:space="preserve"> of primers used in this study</w:t>
      </w:r>
    </w:p>
    <w:tbl>
      <w:tblPr>
        <w:tblW w:w="953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2247"/>
        <w:gridCol w:w="6300"/>
      </w:tblGrid>
      <w:tr w:rsidR="00604167" w:rsidRPr="000304D8" w14:paraId="624CAF57" w14:textId="77777777" w:rsidTr="00FF06C9">
        <w:trPr>
          <w:trHeight w:val="46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61FAC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0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.no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A0771" w14:textId="1BF03045" w:rsidR="00604167" w:rsidRPr="000304D8" w:rsidRDefault="000304D8" w:rsidP="0031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0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  <w:r w:rsidR="00604167" w:rsidRPr="00030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imer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C3A7D" w14:textId="77777777" w:rsidR="00604167" w:rsidRPr="000304D8" w:rsidRDefault="00604167" w:rsidP="00314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0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 (5’-3’)</w:t>
            </w:r>
          </w:p>
        </w:tc>
      </w:tr>
      <w:tr w:rsidR="00604167" w:rsidRPr="000304D8" w14:paraId="0C0E75CE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F85F5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2CA51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Rv0495-F1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855BF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GATATCGGGCAGATTTCCACCGCTTCTAT</w:t>
            </w:r>
          </w:p>
        </w:tc>
      </w:tr>
      <w:tr w:rsidR="00604167" w:rsidRPr="000304D8" w14:paraId="19CEE5D8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A0527" w14:textId="347CF3B2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46E2D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Rv0495-R1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3995A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GCGGCCGCGGATTCAACGTTAGACCACGAAGC</w:t>
            </w:r>
          </w:p>
        </w:tc>
      </w:tr>
      <w:tr w:rsidR="00604167" w:rsidRPr="000304D8" w14:paraId="08E6C881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44245" w14:textId="72369EF4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F30C1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Rv0495-F2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E0DDE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CTCGAGAGTCAATTAGGGCTCATCGCCG</w:t>
            </w:r>
          </w:p>
        </w:tc>
      </w:tr>
      <w:tr w:rsidR="00604167" w:rsidRPr="000304D8" w14:paraId="7DF544F2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6C1F3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6B4CE3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Rv0495-R2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1707D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CTCGAGCGTCTCACAGTGCACCCATAG</w:t>
            </w:r>
          </w:p>
        </w:tc>
      </w:tr>
      <w:tr w:rsidR="00604167" w:rsidRPr="000304D8" w14:paraId="2E780E41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2FA70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2E84B7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0495-conf1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614C7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TTCCGTCGGCTTCGCTGTC</w:t>
            </w:r>
          </w:p>
        </w:tc>
      </w:tr>
      <w:tr w:rsidR="00604167" w:rsidRPr="000304D8" w14:paraId="7EE3CA38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7B1A6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6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70592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0495-conf2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D8AD4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GTGGAAACCAGGTCACCCAG</w:t>
            </w:r>
          </w:p>
        </w:tc>
      </w:tr>
      <w:tr w:rsidR="00604167" w:rsidRPr="000304D8" w14:paraId="168C7182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1B312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7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CF5C3C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0495-F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22119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GTTCAGCTGTTAATTAAATACGGGCGTGTGGCGAC</w:t>
            </w:r>
          </w:p>
        </w:tc>
      </w:tr>
      <w:tr w:rsidR="00604167" w:rsidRPr="000304D8" w14:paraId="5793CB30" w14:textId="77777777" w:rsidTr="00FF06C9">
        <w:trPr>
          <w:trHeight w:val="38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B4F43" w14:textId="77777777" w:rsidR="00604167" w:rsidRPr="000304D8" w:rsidRDefault="00604167" w:rsidP="00FF0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8.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C784E" w14:textId="77777777" w:rsidR="00604167" w:rsidRPr="000304D8" w:rsidRDefault="00604167" w:rsidP="00314E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0495-R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046A9" w14:textId="77777777" w:rsidR="00604167" w:rsidRPr="000304D8" w:rsidRDefault="00604167" w:rsidP="00314E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0304D8">
              <w:rPr>
                <w:rFonts w:ascii="Times New Roman" w:eastAsia="Times New Roman" w:hAnsi="Times New Roman" w:cs="Times New Roman"/>
                <w:color w:val="000000"/>
                <w:kern w:val="24"/>
              </w:rPr>
              <w:t>CAGATTTAAATTTAGCTACTGGGCCGCACG</w:t>
            </w:r>
          </w:p>
        </w:tc>
      </w:tr>
    </w:tbl>
    <w:p w14:paraId="6FC7C0F7" w14:textId="77777777" w:rsidR="00604167" w:rsidRDefault="00604167"/>
    <w:p w14:paraId="5D42A848" w14:textId="77777777" w:rsidR="00730AEC" w:rsidRDefault="00730AEC"/>
    <w:p w14:paraId="613EC95E" w14:textId="77777777" w:rsidR="00730AEC" w:rsidRDefault="00730AEC"/>
    <w:p w14:paraId="40BFF49D" w14:textId="77777777" w:rsidR="00730AEC" w:rsidRDefault="00730AEC"/>
    <w:p w14:paraId="1F18003B" w14:textId="77777777" w:rsidR="00730AEC" w:rsidRDefault="00730AEC"/>
    <w:p w14:paraId="76CD9F10" w14:textId="77777777" w:rsidR="00730AEC" w:rsidRDefault="00730AEC"/>
    <w:p w14:paraId="495C1B87" w14:textId="77777777" w:rsidR="00730AEC" w:rsidRDefault="00730AEC"/>
    <w:p w14:paraId="6D98E77A" w14:textId="77777777" w:rsidR="00730AEC" w:rsidRDefault="00730AEC"/>
    <w:p w14:paraId="1DF52091" w14:textId="77777777" w:rsidR="00730AEC" w:rsidRDefault="00730AEC"/>
    <w:p w14:paraId="5FEF2E38" w14:textId="77777777" w:rsidR="00730AEC" w:rsidRDefault="00730AEC"/>
    <w:p w14:paraId="75CD087C" w14:textId="77777777" w:rsidR="00730AEC" w:rsidRDefault="00730AEC"/>
    <w:p w14:paraId="55CB7DB3" w14:textId="77777777" w:rsidR="00730AEC" w:rsidRDefault="00730AEC"/>
    <w:p w14:paraId="7AA21138" w14:textId="77777777" w:rsidR="00730AEC" w:rsidRDefault="00730AEC"/>
    <w:p w14:paraId="367B7F57" w14:textId="77777777" w:rsidR="00730AEC" w:rsidRDefault="00730AEC"/>
    <w:p w14:paraId="3AD0F8F5" w14:textId="77777777" w:rsidR="00730AEC" w:rsidRDefault="00730AEC"/>
    <w:p w14:paraId="7DEBAC5C" w14:textId="77777777" w:rsidR="00730AEC" w:rsidRDefault="00730AEC"/>
    <w:p w14:paraId="55405210" w14:textId="77777777" w:rsidR="00730AEC" w:rsidRDefault="00730AEC"/>
    <w:p w14:paraId="1F990768" w14:textId="77777777" w:rsidR="00730AEC" w:rsidRDefault="00730AEC"/>
    <w:p w14:paraId="4CBDE138" w14:textId="0C875672" w:rsidR="00730AEC" w:rsidRDefault="00730AEC" w:rsidP="00730AE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30AE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273EA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730AEC">
        <w:rPr>
          <w:rFonts w:ascii="Times New Roman" w:hAnsi="Times New Roman" w:cs="Times New Roman"/>
          <w:b/>
          <w:bCs/>
          <w:sz w:val="28"/>
          <w:szCs w:val="28"/>
        </w:rPr>
        <w:t>2. List of strains used in this study</w:t>
      </w:r>
    </w:p>
    <w:tbl>
      <w:tblPr>
        <w:tblW w:w="97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0"/>
        <w:gridCol w:w="2250"/>
        <w:gridCol w:w="3960"/>
        <w:gridCol w:w="2700"/>
      </w:tblGrid>
      <w:tr w:rsidR="00730AEC" w:rsidRPr="00730AEC" w14:paraId="44F124EC" w14:textId="77777777" w:rsidTr="00730AEC">
        <w:trPr>
          <w:trHeight w:val="57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6034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87DC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trains/plasmid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23F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Description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6B16A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</w:tr>
      <w:tr w:rsidR="00730AEC" w:rsidRPr="00730AEC" w14:paraId="1D0AD11F" w14:textId="77777777" w:rsidTr="00730AEC">
        <w:trPr>
          <w:trHeight w:val="1142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23D7C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DB064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XL-1 Blue (</w:t>
            </w:r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4A700" w14:textId="77777777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cA1 endA1 gyrA96 thi1hsdR17 supE44 relA1 lac [F’ </w:t>
            </w:r>
            <w:proofErr w:type="spellStart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AB</w:t>
            </w:r>
            <w:proofErr w:type="spellEnd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q</w:t>
            </w:r>
            <w:proofErr w:type="spellEnd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Z∆M15 Tn (</w:t>
            </w:r>
            <w:proofErr w:type="spellStart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]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76718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tratagene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730AEC" w:rsidRPr="00730AEC" w14:paraId="2F02B3EC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55E1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76B4D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C66D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C45BD" w14:textId="4068676A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D635E2"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obacterium tuberculosis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Parental Stra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C1231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A generous gift from Christopher M.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assetti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30AEC" w:rsidRPr="00730AEC" w14:paraId="71033077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D4193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959E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∆Rv0495c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marked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AC0EB" w14:textId="227961A4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Deletion mutant strain of H</w:t>
            </w:r>
            <w:r w:rsidR="00A625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Rv lacking </w:t>
            </w: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95c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, harboring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730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7D496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0AEC" w:rsidRPr="00730AEC" w14:paraId="23347D9E" w14:textId="77777777" w:rsidTr="00730AEC">
        <w:trPr>
          <w:trHeight w:val="57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74B5B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29AED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∆Rv0495c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unmarked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E7122" w14:textId="2F97F9AC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Unmarked mutant strain of H</w:t>
            </w:r>
            <w:r w:rsidR="00A625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r w:rsidR="00D635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35E2"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lacking </w:t>
            </w:r>
            <w:r w:rsidR="00D635E2"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95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E2B9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0AEC" w:rsidRPr="00730AEC" w14:paraId="21C28E3E" w14:textId="77777777" w:rsidTr="00730AEC">
        <w:trPr>
          <w:trHeight w:val="1142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3E8E6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A8026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95c:0495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2D4F2" w14:textId="025EE630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Complemented Strain, </w:t>
            </w: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v0495c 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integrated at </w:t>
            </w:r>
            <w:r w:rsidR="00D635E2">
              <w:rPr>
                <w:rFonts w:ascii="Times New Roman" w:hAnsi="Times New Roman" w:cs="Times New Roman"/>
                <w:sz w:val="24"/>
                <w:szCs w:val="24"/>
              </w:rPr>
              <w:t xml:space="preserve">L5 </w:t>
            </w:r>
            <w:proofErr w:type="spellStart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B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site in ∆</w:t>
            </w: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95c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mutant.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02905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0AEC" w:rsidRPr="00730AEC" w14:paraId="04B4F314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7A9CE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A100A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pJM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61F0E" w14:textId="275D5EEA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uicidal vector</w:t>
            </w:r>
            <w:r w:rsidR="00D635E2">
              <w:rPr>
                <w:rFonts w:ascii="Times New Roman" w:hAnsi="Times New Roman" w:cs="Times New Roman"/>
                <w:sz w:val="24"/>
                <w:szCs w:val="24"/>
              </w:rPr>
              <w:t xml:space="preserve"> for generation of Allelic Exchange Substrate (AES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4A9B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A generous gift from Christopher M.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assetti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30AEC" w:rsidRPr="00730AEC" w14:paraId="791B072B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E06C8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6E931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pJEB40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CE207" w14:textId="6EAC9722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huttle</w:t>
            </w:r>
            <w:r w:rsidR="00D635E2">
              <w:rPr>
                <w:rFonts w:ascii="Times New Roman" w:hAnsi="Times New Roman" w:cs="Times New Roman"/>
                <w:sz w:val="24"/>
                <w:szCs w:val="24"/>
              </w:rPr>
              <w:t xml:space="preserve"> Expression vector,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730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, Integrative</w:t>
            </w:r>
            <w:r w:rsidR="00D635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80F98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A generous gift from Christopher M.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Sassetti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30AEC" w:rsidRPr="00730AEC" w14:paraId="313E3764" w14:textId="77777777" w:rsidTr="00730AEC">
        <w:trPr>
          <w:trHeight w:val="57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EEB5E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83A9C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pMV762:Mrx1-roGFP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D34C2" w14:textId="77777777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Redox biosensor,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730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DD842" w14:textId="1723FDCF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haskar </w:t>
            </w:r>
            <w:proofErr w:type="gramStart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et.al</w:t>
            </w:r>
            <w:proofErr w:type="gramEnd"/>
            <w:r w:rsidRPr="00730A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, 201</w:t>
            </w:r>
            <w:r w:rsid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</w:tr>
      <w:tr w:rsidR="00730AEC" w:rsidRPr="00730AEC" w14:paraId="38EAC087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FC1E2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DCAAD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Rv:Mrx</w:t>
            </w:r>
            <w:proofErr w:type="gram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1-roGFP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524F0" w14:textId="77777777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proofErr w:type="spell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, expressing redox biosenso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70014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0AEC" w:rsidRPr="00730AEC" w14:paraId="2E8B0DB1" w14:textId="77777777" w:rsidTr="00730AEC">
        <w:trPr>
          <w:trHeight w:val="809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8DCE7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F45F0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∆Rv0495</w:t>
            </w:r>
            <w:proofErr w:type="gramStart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c:Mrx</w:t>
            </w:r>
            <w:proofErr w:type="gramEnd"/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1-roGFP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ACE9E" w14:textId="77777777" w:rsidR="00730AEC" w:rsidRPr="00730AEC" w:rsidRDefault="00730AEC" w:rsidP="00D635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95c</w:t>
            </w: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 xml:space="preserve"> null mutant expressing redox biosenso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579B6" w14:textId="77777777" w:rsidR="00730AEC" w:rsidRPr="00730AEC" w:rsidRDefault="00730AEC" w:rsidP="00730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798F939" w14:textId="77777777" w:rsidR="00730AEC" w:rsidRPr="00730AEC" w:rsidRDefault="00730AEC" w:rsidP="00730AEC">
      <w:pPr>
        <w:rPr>
          <w:rFonts w:ascii="Times New Roman" w:hAnsi="Times New Roman" w:cs="Times New Roman"/>
          <w:sz w:val="28"/>
          <w:szCs w:val="28"/>
        </w:rPr>
      </w:pPr>
    </w:p>
    <w:p w14:paraId="16020938" w14:textId="77777777" w:rsidR="00B554B3" w:rsidRDefault="00B554B3" w:rsidP="00B554B3"/>
    <w:p w14:paraId="1C48EDE6" w14:textId="3F0C1247" w:rsidR="00A52826" w:rsidRDefault="00B554B3" w:rsidP="00B554B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30AE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273EA2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730AEC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olvent System used for TLC analysis</w:t>
      </w:r>
    </w:p>
    <w:tbl>
      <w:tblPr>
        <w:tblW w:w="10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6800"/>
      </w:tblGrid>
      <w:tr w:rsidR="00B554B3" w:rsidRPr="00B554B3" w14:paraId="459EB64D" w14:textId="77777777" w:rsidTr="00B554B3">
        <w:trPr>
          <w:trHeight w:val="443"/>
        </w:trPr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E8ACC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  <w:b/>
                <w:bCs/>
              </w:rPr>
              <w:t>Lipid Class</w:t>
            </w:r>
          </w:p>
        </w:tc>
        <w:tc>
          <w:tcPr>
            <w:tcW w:w="6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F9FB6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  <w:b/>
                <w:bCs/>
              </w:rPr>
              <w:t>Solvent system</w:t>
            </w:r>
          </w:p>
        </w:tc>
      </w:tr>
      <w:tr w:rsidR="00B554B3" w:rsidRPr="00B554B3" w14:paraId="31DB599D" w14:textId="77777777" w:rsidTr="00B554B3">
        <w:trPr>
          <w:trHeight w:val="443"/>
        </w:trPr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46FC0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</w:rPr>
              <w:t>Mycolic Acid</w:t>
            </w:r>
          </w:p>
        </w:tc>
        <w:tc>
          <w:tcPr>
            <w:tcW w:w="6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01967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</w:rPr>
              <w:t>Hexane: ethyl acetate (95:5 v/v)</w:t>
            </w:r>
          </w:p>
        </w:tc>
      </w:tr>
      <w:tr w:rsidR="00B554B3" w:rsidRPr="00B554B3" w14:paraId="2D043652" w14:textId="77777777" w:rsidTr="00B554B3">
        <w:trPr>
          <w:trHeight w:val="44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9A3AB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  <w:lang w:val="en-IN"/>
              </w:rPr>
              <w:t>Phospholipid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8A379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  <w:lang w:val="en-IN"/>
              </w:rPr>
              <w:t>Chloroform: Methanol: Water (65:25:4 v/v/v)</w:t>
            </w:r>
          </w:p>
        </w:tc>
      </w:tr>
      <w:tr w:rsidR="00B554B3" w:rsidRPr="00B554B3" w14:paraId="3CFB1478" w14:textId="77777777" w:rsidTr="00B554B3">
        <w:trPr>
          <w:trHeight w:val="887"/>
        </w:trPr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4A7B5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B554B3">
              <w:rPr>
                <w:rFonts w:ascii="Times New Roman" w:hAnsi="Times New Roman" w:cs="Times New Roman"/>
              </w:rPr>
              <w:t>Apolar</w:t>
            </w:r>
            <w:proofErr w:type="spellEnd"/>
            <w:r w:rsidRPr="00B554B3">
              <w:rPr>
                <w:rFonts w:ascii="Times New Roman" w:hAnsi="Times New Roman" w:cs="Times New Roman"/>
              </w:rPr>
              <w:t xml:space="preserve"> lipid</w:t>
            </w:r>
          </w:p>
          <w:p w14:paraId="68C27BE8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</w:rPr>
              <w:t>(PE, PI, PIMs)</w:t>
            </w:r>
          </w:p>
        </w:tc>
        <w:tc>
          <w:tcPr>
            <w:tcW w:w="6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8531E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</w:rPr>
              <w:t>1-D Chloroform: Methanol: Water (60:30:6, v/v/v)</w:t>
            </w:r>
          </w:p>
          <w:p w14:paraId="28396597" w14:textId="77777777" w:rsidR="00B554B3" w:rsidRPr="00B554B3" w:rsidRDefault="00B554B3" w:rsidP="00B554B3">
            <w:pPr>
              <w:rPr>
                <w:rFonts w:ascii="Times New Roman" w:hAnsi="Times New Roman" w:cs="Times New Roman"/>
                <w:lang w:val="en-IN"/>
              </w:rPr>
            </w:pPr>
            <w:r w:rsidRPr="00B554B3">
              <w:rPr>
                <w:rFonts w:ascii="Times New Roman" w:hAnsi="Times New Roman" w:cs="Times New Roman"/>
              </w:rPr>
              <w:t>2-D Chloroform: Methanol: Acetic acid: Water (40:3:25:6 v/v/v/v)</w:t>
            </w:r>
          </w:p>
        </w:tc>
      </w:tr>
    </w:tbl>
    <w:p w14:paraId="07842DA8" w14:textId="77777777" w:rsidR="00B554B3" w:rsidRDefault="00B554B3" w:rsidP="00B554B3">
      <w:pPr>
        <w:rPr>
          <w:rFonts w:ascii="Times New Roman" w:hAnsi="Times New Roman" w:cs="Times New Roman"/>
        </w:rPr>
      </w:pPr>
    </w:p>
    <w:p w14:paraId="697B85E0" w14:textId="77777777" w:rsidR="00A52826" w:rsidRPr="00A52826" w:rsidRDefault="00A52826">
      <w:pPr>
        <w:rPr>
          <w:rFonts w:ascii="Times New Roman" w:hAnsi="Times New Roman" w:cs="Times New Roman"/>
        </w:rPr>
      </w:pPr>
    </w:p>
    <w:sectPr w:rsidR="00A52826" w:rsidRPr="00A52826" w:rsidSect="0073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C23"/>
    <w:rsid w:val="000304D8"/>
    <w:rsid w:val="00273EA2"/>
    <w:rsid w:val="003A0B42"/>
    <w:rsid w:val="003F028B"/>
    <w:rsid w:val="0040486C"/>
    <w:rsid w:val="005C66D8"/>
    <w:rsid w:val="00604167"/>
    <w:rsid w:val="00730AEC"/>
    <w:rsid w:val="00796C23"/>
    <w:rsid w:val="007C0F65"/>
    <w:rsid w:val="009458B1"/>
    <w:rsid w:val="00992B46"/>
    <w:rsid w:val="00A466B8"/>
    <w:rsid w:val="00A52826"/>
    <w:rsid w:val="00A62569"/>
    <w:rsid w:val="00AD35B8"/>
    <w:rsid w:val="00B554B3"/>
    <w:rsid w:val="00D635E2"/>
    <w:rsid w:val="00FF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27ED"/>
  <w15:chartTrackingRefBased/>
  <w15:docId w15:val="{0F8AFF96-64EE-48EF-B9B1-4407522D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965</dc:creator>
  <cp:keywords/>
  <dc:description/>
  <cp:lastModifiedBy>Rahul Baghel</cp:lastModifiedBy>
  <cp:revision>18</cp:revision>
  <dcterms:created xsi:type="dcterms:W3CDTF">2021-11-30T06:12:00Z</dcterms:created>
  <dcterms:modified xsi:type="dcterms:W3CDTF">2023-08-10T09:33:00Z</dcterms:modified>
</cp:coreProperties>
</file>